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88197" w14:textId="77777777" w:rsidR="00C00E61" w:rsidRPr="00C00E61" w:rsidRDefault="00C00E61" w:rsidP="00C00E61">
      <w:pPr>
        <w:widowControl/>
        <w:kinsoku w:val="0"/>
        <w:autoSpaceDE w:val="0"/>
        <w:autoSpaceDN w:val="0"/>
        <w:adjustRightInd w:val="0"/>
        <w:snapToGrid w:val="0"/>
        <w:spacing w:line="360" w:lineRule="auto"/>
        <w:jc w:val="left"/>
        <w:textAlignment w:val="baseline"/>
        <w:rPr>
          <w:rFonts w:eastAsia="Arial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</w:pPr>
      <w:r w:rsidRPr="00C00E61"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  <w:t xml:space="preserve">Table S4. The number and its trend of Incidence and DALY type 2 diabetes mellitus burden in women of childbearing age in 1990 and </w:t>
      </w:r>
      <w:r w:rsidRPr="00C00E61">
        <w:rPr>
          <w:rFonts w:eastAsia="宋体"/>
          <w:b/>
          <w:bCs/>
          <w:snapToGrid w:val="0"/>
          <w:color w:val="000000"/>
          <w:kern w:val="0"/>
          <w:sz w:val="22"/>
          <w:lang w:val="en-US"/>
          <w14:ligatures w14:val="none"/>
        </w:rPr>
        <w:t>2021</w:t>
      </w:r>
      <w:r w:rsidRPr="00C00E61"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  <w:t>, by countries and regions.</w:t>
      </w:r>
    </w:p>
    <w:tbl>
      <w:tblPr>
        <w:tblW w:w="0" w:type="auto"/>
        <w:tblInd w:w="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83"/>
        <w:gridCol w:w="2678"/>
        <w:gridCol w:w="1408"/>
        <w:gridCol w:w="1408"/>
        <w:gridCol w:w="1263"/>
        <w:gridCol w:w="1263"/>
        <w:gridCol w:w="1206"/>
        <w:gridCol w:w="1161"/>
      </w:tblGrid>
      <w:tr w:rsidR="00000000" w:rsidRPr="00C00E61" w14:paraId="03194728" w14:textId="77777777" w:rsidTr="002E3075">
        <w:trPr>
          <w:trHeight w:val="103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065A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7C14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EC14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DALY_</w:t>
            </w:r>
            <w:r w:rsidRPr="00C00E61">
              <w:rPr>
                <w:rFonts w:eastAsia="宋体" w:hint="eastAsia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</w:t>
            </w: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BA47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DALY_</w:t>
            </w:r>
            <w:r w:rsidRPr="00C00E61">
              <w:rPr>
                <w:rFonts w:eastAsia="宋体" w:hint="eastAsia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</w:t>
            </w: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60FFA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</w:pPr>
            <w:r w:rsidRPr="00C00E61">
              <w:rPr>
                <w:rFonts w:eastAsia="宋体" w:hint="eastAsia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n </w:t>
            </w: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ci</w:t>
            </w:r>
            <w:r w:rsidRPr="00C00E61">
              <w:rPr>
                <w:rFonts w:eastAsia="宋体" w:hint="eastAsia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ence</w:t>
            </w: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_</w:t>
            </w:r>
          </w:p>
          <w:p w14:paraId="2A3C796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 w:hint="eastAsia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</w:t>
            </w: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9D55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</w:pPr>
            <w:r w:rsidRPr="00C00E61">
              <w:rPr>
                <w:rFonts w:eastAsia="宋体" w:hint="eastAsia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n </w:t>
            </w: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ci</w:t>
            </w:r>
            <w:r w:rsidRPr="00C00E61">
              <w:rPr>
                <w:rFonts w:eastAsia="宋体" w:hint="eastAsia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ence</w:t>
            </w: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_</w:t>
            </w:r>
          </w:p>
          <w:p w14:paraId="2D4AF0B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 w:hint="eastAsia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111E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0-2021</w:t>
            </w:r>
          </w:p>
          <w:p w14:paraId="571926C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 </w:t>
            </w:r>
            <w:proofErr w:type="gramStart"/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time </w:t>
            </w:r>
            <w:r w:rsidRPr="00C00E61">
              <w:rPr>
                <w:rFonts w:eastAsia="宋体" w:hint="eastAsia"/>
                <w:snapToGrid w:val="0"/>
                <w:color w:val="000000"/>
                <w:kern w:val="0"/>
                <w:sz w:val="22"/>
                <w:lang w:val="en-US"/>
                <w14:ligatures w14:val="none"/>
              </w:rPr>
              <w:t xml:space="preserve"> </w:t>
            </w: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  <w:t>rend</w:t>
            </w:r>
            <w:proofErr w:type="gramEnd"/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_</w:t>
            </w:r>
          </w:p>
          <w:p w14:paraId="7AF0B7C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6CB7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90-2021 </w:t>
            </w:r>
          </w:p>
          <w:p w14:paraId="0879933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time </w:t>
            </w: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  <w:t>trend</w:t>
            </w: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_</w:t>
            </w:r>
          </w:p>
          <w:p w14:paraId="3B10805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cidence</w:t>
            </w:r>
          </w:p>
        </w:tc>
      </w:tr>
      <w:tr w:rsidR="00000000" w:rsidRPr="00C00E61" w14:paraId="14C564F6" w14:textId="77777777" w:rsidTr="002E3075">
        <w:trPr>
          <w:trHeight w:val="33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CB751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56D51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3A6C1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17.7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525F5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968.1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1F648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6.5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60F23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75.5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39762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.9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77BE1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09 </w:t>
            </w:r>
          </w:p>
        </w:tc>
      </w:tr>
      <w:tr w:rsidR="00000000" w:rsidRPr="00C00E61" w14:paraId="26E734B3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73BEDF9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lb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94CD3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90BE1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8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A85B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5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48072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476F4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5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5109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B7A1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6 </w:t>
            </w:r>
          </w:p>
        </w:tc>
      </w:tr>
      <w:tr w:rsidR="00000000" w:rsidRPr="00C00E61" w14:paraId="7C2C0F99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0EDD6BE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l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2461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C7451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00.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B20BF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582.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82250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4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341A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2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8A81D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A46E6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74 </w:t>
            </w:r>
          </w:p>
        </w:tc>
      </w:tr>
      <w:tr w:rsidR="00000000" w:rsidRPr="00C00E61" w14:paraId="70B38333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415F6AE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merican Samo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4DF6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A86A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.7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D46A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D650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1.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9223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75.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1A68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8ED5F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62 </w:t>
            </w:r>
          </w:p>
        </w:tc>
      </w:tr>
      <w:tr w:rsidR="00000000" w:rsidRPr="00C00E61" w14:paraId="2A9A0796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31BD424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dor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35B8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A3DE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2693A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C20E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0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600B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2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D6A0C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2245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5 </w:t>
            </w:r>
          </w:p>
        </w:tc>
      </w:tr>
      <w:tr w:rsidR="00000000" w:rsidRPr="00C00E61" w14:paraId="209A9630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7221CC5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go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A524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23015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11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79CD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543.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867A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7.7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BC539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1.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ED7D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B17B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7 </w:t>
            </w:r>
          </w:p>
        </w:tc>
      </w:tr>
      <w:tr w:rsidR="00000000" w:rsidRPr="00C00E61" w14:paraId="40CF0B6E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658071D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tigua and Barbu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B82F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FB48D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6528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6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8A02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9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5620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7.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6E2FD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DEC4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2 </w:t>
            </w:r>
          </w:p>
        </w:tc>
      </w:tr>
      <w:tr w:rsidR="00000000" w:rsidRPr="00C00E61" w14:paraId="2CD185D2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61F6636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094E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E238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05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5232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468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2120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E9F98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.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173E7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3FD1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1 </w:t>
            </w:r>
          </w:p>
        </w:tc>
      </w:tr>
      <w:tr w:rsidR="00000000" w:rsidRPr="00C00E61" w14:paraId="4B6D2DC9" w14:textId="77777777" w:rsidTr="00C00E61">
        <w:trPr>
          <w:trHeight w:val="336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D0785A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rmeni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4A04D7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4C96FD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90.98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ED3F36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39.87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142E8D8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6.49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8F7D08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5.07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607A12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25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DBD8A3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9 </w:t>
            </w:r>
          </w:p>
        </w:tc>
      </w:tr>
      <w:tr w:rsidR="00000000" w:rsidRPr="00C00E61" w14:paraId="7361EC2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259E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al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EC8C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al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880E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57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63A9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43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2AB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544A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8174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10F3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4 </w:t>
            </w:r>
          </w:p>
        </w:tc>
      </w:tr>
      <w:tr w:rsidR="00000000" w:rsidRPr="00C00E61" w14:paraId="051007B3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D63F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E0E5C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CD8F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7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C605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51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9811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A16C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6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814A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D0E0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62 </w:t>
            </w:r>
          </w:p>
        </w:tc>
      </w:tr>
      <w:tr w:rsidR="00000000" w:rsidRPr="00C00E61" w14:paraId="28F3BEB5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419B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zerbaij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C854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73082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44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0BD16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450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E0AC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9F64E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4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DF2C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719C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60 </w:t>
            </w:r>
          </w:p>
        </w:tc>
      </w:tr>
      <w:tr w:rsidR="00000000" w:rsidRPr="00C00E61" w14:paraId="1F6F76F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E7E51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ham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BA9A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B905E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7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511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3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28512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2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EAFD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9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CC76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B051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7 </w:t>
            </w:r>
          </w:p>
        </w:tc>
      </w:tr>
      <w:tr w:rsidR="00000000" w:rsidRPr="00C00E61" w14:paraId="17F227A2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37DE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hr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1EC2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D307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9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A1E9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0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3CE3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3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7ABB2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6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B3A6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BB2A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0 </w:t>
            </w:r>
          </w:p>
        </w:tc>
      </w:tr>
      <w:tr w:rsidR="00000000" w:rsidRPr="00C00E61" w14:paraId="4BD8171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73FB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nglades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3ABA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5D795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956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4DD9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4372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6B62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2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732D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20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E623D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8EE3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2 </w:t>
            </w:r>
          </w:p>
        </w:tc>
      </w:tr>
      <w:tr w:rsidR="00000000" w:rsidRPr="00C00E61" w14:paraId="07088B2C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A960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rbad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AB87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3042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2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3D12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0.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9B450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7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39CB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7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018C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2A31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9 </w:t>
            </w:r>
          </w:p>
        </w:tc>
      </w:tr>
      <w:tr w:rsidR="00000000" w:rsidRPr="00C00E61" w14:paraId="372402F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FBF3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la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7B5F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B95E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17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3617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75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FE1B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B1D84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3169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6E09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2 </w:t>
            </w:r>
          </w:p>
        </w:tc>
      </w:tr>
      <w:tr w:rsidR="00000000" w:rsidRPr="00C00E61" w14:paraId="308635D1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270F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lg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5305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B52E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24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7C8E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15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2F1C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7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1368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4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06BD5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A24E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9 </w:t>
            </w:r>
          </w:p>
        </w:tc>
      </w:tr>
      <w:tr w:rsidR="00000000" w:rsidRPr="00C00E61" w14:paraId="7A6450D5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B577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liz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8119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82DD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4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281D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7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C09E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9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55D0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9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EBBA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27F2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1 </w:t>
            </w:r>
          </w:p>
        </w:tc>
      </w:tr>
      <w:tr w:rsidR="00000000" w:rsidRPr="00C00E61" w14:paraId="7417C44D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DE38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n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E9E7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620EC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05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DB02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548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BB832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2ADA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1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DCF7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DE21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67 </w:t>
            </w:r>
          </w:p>
        </w:tc>
      </w:tr>
      <w:tr w:rsidR="00000000" w:rsidRPr="00C00E61" w14:paraId="72617A0D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2BB6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rmu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C3AF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E88F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7A56C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F2C3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7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2F13D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8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19EAB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F2C4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4 </w:t>
            </w:r>
          </w:p>
        </w:tc>
      </w:tr>
      <w:tr w:rsidR="00000000" w:rsidRPr="00C00E61" w14:paraId="1EB1424C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426A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hut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9BBE1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D867F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3.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1A945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6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BA1E0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1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1FE58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1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4B80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5559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1 </w:t>
            </w:r>
          </w:p>
        </w:tc>
      </w:tr>
      <w:tr w:rsidR="00000000" w:rsidRPr="00C00E61" w14:paraId="5540056D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9192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7BCB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EE15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27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796E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803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5F78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5284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3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6A41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151E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6 </w:t>
            </w:r>
          </w:p>
        </w:tc>
      </w:tr>
      <w:tr w:rsidR="00000000" w:rsidRPr="00C00E61" w14:paraId="685276A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CFFC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8CBB8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2DBC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22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6EBF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0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727D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1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F428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3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851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6B24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3 </w:t>
            </w:r>
          </w:p>
        </w:tc>
      </w:tr>
      <w:tr w:rsidR="00000000" w:rsidRPr="00C00E61" w14:paraId="5CC353E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FDB3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otswa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AA677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FEB7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8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906A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9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1070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6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6EFD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9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B8DE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EBFD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1 </w:t>
            </w:r>
          </w:p>
        </w:tc>
      </w:tr>
      <w:tr w:rsidR="00000000" w:rsidRPr="00C00E61" w14:paraId="6E28C610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7B8B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razi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F6037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0EFC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1181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AD06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5481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89BA9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8DFB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A6E2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0BAB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43 </w:t>
            </w:r>
          </w:p>
        </w:tc>
      </w:tr>
      <w:tr w:rsidR="00000000" w:rsidRPr="00C00E61" w14:paraId="2966B21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3591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runei Darussala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E666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B787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2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8B75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25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F074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0.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E649B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83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6CA0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1FCA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93 </w:t>
            </w:r>
          </w:p>
        </w:tc>
      </w:tr>
      <w:tr w:rsidR="00000000" w:rsidRPr="00C00E61" w14:paraId="534585CF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CBF0C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ulga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DFFD5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7F68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76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8C0A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56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2AD7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2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4906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9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5B7A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29C5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4 </w:t>
            </w:r>
          </w:p>
        </w:tc>
      </w:tr>
      <w:tr w:rsidR="00000000" w:rsidRPr="00C00E61" w14:paraId="42D521DC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B30D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urkina Fas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E5FE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B1338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19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26E0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138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13CDF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2861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3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F84D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46F29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7 </w:t>
            </w:r>
          </w:p>
        </w:tc>
      </w:tr>
      <w:tr w:rsidR="00000000" w:rsidRPr="00C00E61" w14:paraId="0D63B79A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0C5B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urund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D102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1CE3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25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0B4E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732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7C53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5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A6F3D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0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5D69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694B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3 </w:t>
            </w:r>
          </w:p>
        </w:tc>
      </w:tr>
      <w:tr w:rsidR="00000000" w:rsidRPr="00C00E61" w14:paraId="6B3C41DC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74C3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bo Ver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489F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D9F5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6F24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0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9323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5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7FFB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5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A990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D713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7 </w:t>
            </w:r>
          </w:p>
        </w:tc>
      </w:tr>
      <w:tr w:rsidR="00000000" w:rsidRPr="00C00E61" w14:paraId="72626FB5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785B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90990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AED6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45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21C6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94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9482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0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2EAB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0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479A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BD47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4 </w:t>
            </w:r>
          </w:p>
        </w:tc>
      </w:tr>
      <w:tr w:rsidR="00000000" w:rsidRPr="00C00E61" w14:paraId="02191200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45F7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mero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AF946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C048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57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6D78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783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84FF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1318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1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56CE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056A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6 </w:t>
            </w:r>
          </w:p>
        </w:tc>
      </w:tr>
      <w:tr w:rsidR="00000000" w:rsidRPr="00C00E61" w14:paraId="644FF5C9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4288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na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272B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7376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36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60C1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89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AB0B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B092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6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B8D8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1B59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20 </w:t>
            </w:r>
          </w:p>
        </w:tc>
      </w:tr>
      <w:tr w:rsidR="00000000" w:rsidRPr="00C00E61" w14:paraId="1779DD21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505F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3E9A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728E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22.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8BDD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74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C6F8F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8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9A1E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2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5541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8538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0 </w:t>
            </w:r>
          </w:p>
        </w:tc>
      </w:tr>
      <w:tr w:rsidR="00000000" w:rsidRPr="00C00E61" w14:paraId="5DC3A11C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5087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h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2900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C2B5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44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8924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510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0CBE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8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ACDB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3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2777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DDA7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5 </w:t>
            </w:r>
          </w:p>
        </w:tc>
      </w:tr>
      <w:tr w:rsidR="00000000" w:rsidRPr="00C00E61" w14:paraId="5978DC89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895E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h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B738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B7C6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06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1238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41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5D129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FF4B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3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AF41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3866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9 </w:t>
            </w:r>
          </w:p>
        </w:tc>
      </w:tr>
      <w:tr w:rsidR="00000000" w:rsidRPr="00C00E61" w14:paraId="7E91D6F4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164E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9232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54C5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1843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F0EB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61900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412D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1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2A65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6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3CC8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9D94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9 </w:t>
            </w:r>
          </w:p>
        </w:tc>
      </w:tr>
      <w:tr w:rsidR="00000000" w:rsidRPr="00C00E61" w14:paraId="3D06548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03E2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lomb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C82F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9AED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264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5A89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164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1F9C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8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74AD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7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ED8E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3B9A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50 </w:t>
            </w:r>
          </w:p>
        </w:tc>
      </w:tr>
      <w:tr w:rsidR="00000000" w:rsidRPr="00C00E61" w14:paraId="6404C0F8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5612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mor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CC47F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2B1A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5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6B12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3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722A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7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A03D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5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2236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4E72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6 </w:t>
            </w:r>
          </w:p>
        </w:tc>
      </w:tr>
      <w:tr w:rsidR="00000000" w:rsidRPr="00C00E61" w14:paraId="704D92D9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BE95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ng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2D8F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A3DF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08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81C7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43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83AF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5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CA479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0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8E7A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C11A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0 </w:t>
            </w:r>
          </w:p>
        </w:tc>
      </w:tr>
      <w:tr w:rsidR="00000000" w:rsidRPr="00C00E61" w14:paraId="7DF803FB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7799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ok Islan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1030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D132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4BE8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ED29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3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264A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41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CBE3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2A833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4 </w:t>
            </w:r>
          </w:p>
        </w:tc>
      </w:tr>
      <w:tr w:rsidR="00000000" w:rsidRPr="00C00E61" w14:paraId="61AF0904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DA6D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sta 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5C33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E272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98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0389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94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8C32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6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3095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2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9BFD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1A3A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0 </w:t>
            </w:r>
          </w:p>
        </w:tc>
      </w:tr>
      <w:tr w:rsidR="00000000" w:rsidRPr="00C00E61" w14:paraId="5BA952A9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9BAC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roat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EC2A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FE452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8.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FC3C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8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F5B41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9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B465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1.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6BCA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0BB2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2 </w:t>
            </w:r>
          </w:p>
        </w:tc>
      </w:tr>
      <w:tr w:rsidR="00000000" w:rsidRPr="00C00E61" w14:paraId="7B02092B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508C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ub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E2C3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2C16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70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23F3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424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0270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5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60FA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7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3A83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A259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5 </w:t>
            </w:r>
          </w:p>
        </w:tc>
      </w:tr>
      <w:tr w:rsidR="00000000" w:rsidRPr="00C00E61" w14:paraId="7EE245E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6B09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yp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1F91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C8A9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6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EA4E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0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8A25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8791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8.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B060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3391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3 </w:t>
            </w:r>
          </w:p>
        </w:tc>
      </w:tr>
      <w:tr w:rsidR="00000000" w:rsidRPr="00C00E61" w14:paraId="2537B6F7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0963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zech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0B4F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A7B6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74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C45C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34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DC1B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CCEB2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9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561E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999A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6 </w:t>
            </w:r>
          </w:p>
        </w:tc>
      </w:tr>
      <w:tr w:rsidR="00000000" w:rsidRPr="00C00E61" w14:paraId="28B38BF7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2F6C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 w:hint="eastAsia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te d'Ivoi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1E9F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A638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69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8287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97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75974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5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9592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7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E2FC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B630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2 </w:t>
            </w:r>
          </w:p>
        </w:tc>
      </w:tr>
      <w:tr w:rsidR="00000000" w:rsidRPr="00C00E61" w14:paraId="04C0809B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D5CF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37E1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816F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294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95AB7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275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FD4D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40E9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1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FDD2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4843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5 </w:t>
            </w:r>
          </w:p>
        </w:tc>
      </w:tr>
      <w:tr w:rsidR="00000000" w:rsidRPr="00C00E61" w14:paraId="6DF028CA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2793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255E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66DF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610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5578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8529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C864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3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730C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6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A6E89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56F0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4 </w:t>
            </w:r>
          </w:p>
        </w:tc>
      </w:tr>
      <w:tr w:rsidR="00000000" w:rsidRPr="00C00E61" w14:paraId="5AC49780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9CCC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enmar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1269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228D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84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5FD4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8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33F2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5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0B70C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3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2241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F36C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0 </w:t>
            </w:r>
          </w:p>
        </w:tc>
      </w:tr>
      <w:tr w:rsidR="00000000" w:rsidRPr="00C00E61" w14:paraId="108D89E7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5005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jibout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AC03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D5AD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2.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3E2C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7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F7D8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F755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6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5678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115C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1 </w:t>
            </w:r>
          </w:p>
        </w:tc>
      </w:tr>
      <w:tr w:rsidR="00000000" w:rsidRPr="00C00E61" w14:paraId="0B769337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F01A4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omin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D6BA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87357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BDE1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8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4F95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5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7E73A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3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7504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00E6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1 </w:t>
            </w:r>
          </w:p>
        </w:tc>
      </w:tr>
      <w:tr w:rsidR="00000000" w:rsidRPr="00C00E61" w14:paraId="651FD1D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A651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ominican Repub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061C5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9494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24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FC502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017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BC69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4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1DF08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9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095C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EB20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9 </w:t>
            </w:r>
          </w:p>
        </w:tc>
      </w:tr>
      <w:tr w:rsidR="00000000" w:rsidRPr="00C00E61" w14:paraId="48771A8A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C1FA2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cuad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663D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1E9E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67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6396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32.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55D88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5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062E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1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FD43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C618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5 </w:t>
            </w:r>
          </w:p>
        </w:tc>
      </w:tr>
      <w:tr w:rsidR="00000000" w:rsidRPr="00C00E61" w14:paraId="2E05812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2027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gyp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4688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A640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168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C0C6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4446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3A2A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0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4C4F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3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4930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8DA2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70 </w:t>
            </w:r>
          </w:p>
        </w:tc>
      </w:tr>
      <w:tr w:rsidR="00000000" w:rsidRPr="00C00E61" w14:paraId="247B5297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97CF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l Salvad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C76A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1043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06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6A9AA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29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AC94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2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7E0B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6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048A0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2EDA5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0 </w:t>
            </w:r>
          </w:p>
        </w:tc>
      </w:tr>
      <w:tr w:rsidR="00000000" w:rsidRPr="00C00E61" w14:paraId="42F5414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C1E8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quatorial Guin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D142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B5C4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5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02BD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7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7FCB3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6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33E6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3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E4F0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49EC2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3 </w:t>
            </w:r>
          </w:p>
        </w:tc>
      </w:tr>
      <w:tr w:rsidR="00000000" w:rsidRPr="00C00E61" w14:paraId="348A1292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D6019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rit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875B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98E89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12.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FAD0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14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E3DD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7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809F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1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03624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D5EC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2 </w:t>
            </w:r>
          </w:p>
        </w:tc>
      </w:tr>
      <w:tr w:rsidR="00000000" w:rsidRPr="00C00E61" w14:paraId="53870821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744C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sto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75D8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C54A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3.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80B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3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E93A0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3B26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9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BFD21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A95F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3 </w:t>
            </w:r>
          </w:p>
        </w:tc>
      </w:tr>
      <w:tr w:rsidR="00000000" w:rsidRPr="00C00E61" w14:paraId="1F879DB1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FC20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swati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4C51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9AD98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3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8E54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14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042E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1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2D3F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3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BB17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D33AE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9 </w:t>
            </w:r>
          </w:p>
        </w:tc>
      </w:tr>
      <w:tr w:rsidR="00000000" w:rsidRPr="00C00E61" w14:paraId="421C9E41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946C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thiop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C0E1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64A9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411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998A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698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2A8F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90B8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0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D422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F4D1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34 </w:t>
            </w:r>
          </w:p>
        </w:tc>
      </w:tr>
      <w:tr w:rsidR="00000000" w:rsidRPr="00C00E61" w14:paraId="5B9220AC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0010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ij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5169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210BB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73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CAD89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94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4481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3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F54E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13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90FF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7303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7 </w:t>
            </w:r>
          </w:p>
        </w:tc>
      </w:tr>
      <w:tr w:rsidR="00000000" w:rsidRPr="00C00E61" w14:paraId="01DDC022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C4D2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in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80BB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6105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15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DE7E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31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6139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3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926D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1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B41AC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3931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4 </w:t>
            </w:r>
          </w:p>
        </w:tc>
      </w:tr>
      <w:tr w:rsidR="00000000" w:rsidRPr="00C00E61" w14:paraId="385EA6D9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07A5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r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353D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390C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99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70F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41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B5C80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6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8B98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5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1131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5CD3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6 </w:t>
            </w:r>
          </w:p>
        </w:tc>
      </w:tr>
      <w:tr w:rsidR="00000000" w:rsidRPr="00C00E61" w14:paraId="5FAE6B4A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3B3F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ab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AE79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43B5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0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45EA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70.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F15E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9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87A2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9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38B0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9696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3 </w:t>
            </w:r>
          </w:p>
        </w:tc>
      </w:tr>
      <w:tr w:rsidR="00000000" w:rsidRPr="00C00E61" w14:paraId="060EAC5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6D6E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amb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FB17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C7EFA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1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0E5A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28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B8172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5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D364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0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8B02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A273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0 </w:t>
            </w:r>
          </w:p>
        </w:tc>
      </w:tr>
      <w:tr w:rsidR="00000000" w:rsidRPr="00C00E61" w14:paraId="055A5E88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747A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eorg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4794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E829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36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5ED1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85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4A72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1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E48C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8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BF08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8831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78 </w:t>
            </w:r>
          </w:p>
        </w:tc>
      </w:tr>
      <w:tr w:rsidR="00000000" w:rsidRPr="00C00E61" w14:paraId="596CDD9D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9320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erman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1910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5D33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796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D4FA2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899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DE98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5035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1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CE61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4960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94 </w:t>
            </w:r>
          </w:p>
        </w:tc>
      </w:tr>
      <w:tr w:rsidR="00000000" w:rsidRPr="00C00E61" w14:paraId="1DC0A3CF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EC40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ha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3066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875C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284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C2D0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536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F7A98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F670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7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F457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7BCB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2 </w:t>
            </w:r>
          </w:p>
        </w:tc>
      </w:tr>
      <w:tr w:rsidR="00000000" w:rsidRPr="00C00E61" w14:paraId="530B123D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90D6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ree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4BE2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0AB4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49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18897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83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F0BB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2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1A27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4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22BB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3AA5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1 </w:t>
            </w:r>
          </w:p>
        </w:tc>
      </w:tr>
      <w:tr w:rsidR="00000000" w:rsidRPr="00C00E61" w14:paraId="7DB34FC9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79C4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reen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436A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06D5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EAA6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CBD9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200D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7917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4A67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96 </w:t>
            </w:r>
          </w:p>
        </w:tc>
      </w:tr>
      <w:tr w:rsidR="00000000" w:rsidRPr="00C00E61" w14:paraId="0B5AF60B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08DE8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rena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4D113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9B669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AA9D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2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326F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2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A23C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0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C3C0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88AA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5 </w:t>
            </w:r>
          </w:p>
        </w:tc>
      </w:tr>
      <w:tr w:rsidR="00000000" w:rsidRPr="00C00E61" w14:paraId="744B699D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DB64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a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67C3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78DB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1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5640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4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A33D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8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3586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0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45CF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E291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7 </w:t>
            </w:r>
          </w:p>
        </w:tc>
      </w:tr>
      <w:tr w:rsidR="00000000" w:rsidRPr="00C00E61" w14:paraId="47EF0E81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1F9B7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atem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9BA5C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4A28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21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4D0FC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422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4332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7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0BD0A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2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50CDA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DFC2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6 </w:t>
            </w:r>
          </w:p>
        </w:tc>
      </w:tr>
      <w:tr w:rsidR="00000000" w:rsidRPr="00C00E61" w14:paraId="2BB7A265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0C366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in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F77C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F2611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97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35C6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876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C222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7D48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5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0A05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3635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1 </w:t>
            </w:r>
          </w:p>
        </w:tc>
      </w:tr>
      <w:tr w:rsidR="00000000" w:rsidRPr="00C00E61" w14:paraId="27A6848C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DC71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inea-Bissa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BCBB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3302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3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C227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05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3DDD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5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35A0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7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08F5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8A2B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7 </w:t>
            </w:r>
          </w:p>
        </w:tc>
      </w:tr>
      <w:tr w:rsidR="00000000" w:rsidRPr="00C00E61" w14:paraId="72EE3C55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7A85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ya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1849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797A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34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1A78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11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13BE6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6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7D4F2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37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1CF0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F124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5 </w:t>
            </w:r>
          </w:p>
        </w:tc>
      </w:tr>
      <w:tr w:rsidR="00000000" w:rsidRPr="00C00E61" w14:paraId="57611F0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D8EB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a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852C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B74E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70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0A40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728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064E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9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C922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57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04CB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B10D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3 </w:t>
            </w:r>
          </w:p>
        </w:tc>
      </w:tr>
      <w:tr w:rsidR="00000000" w:rsidRPr="00C00E61" w14:paraId="2FC9B72B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142F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ondur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2C04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6D5E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62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9F48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888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6126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5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C672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3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D774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5458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5 </w:t>
            </w:r>
          </w:p>
        </w:tc>
      </w:tr>
      <w:tr w:rsidR="00000000" w:rsidRPr="00C00E61" w14:paraId="67D7C1D9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84C60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ung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D2F5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FD022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20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96AB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09.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EC2D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8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4C6C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0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BC8D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4D18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1 </w:t>
            </w:r>
          </w:p>
        </w:tc>
      </w:tr>
      <w:tr w:rsidR="00000000" w:rsidRPr="00C00E61" w14:paraId="708A5DF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34987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ce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9158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A78F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.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0E53D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0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287D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2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11F5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4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B175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BC8F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4 </w:t>
            </w:r>
          </w:p>
        </w:tc>
      </w:tr>
      <w:tr w:rsidR="00000000" w:rsidRPr="00C00E61" w14:paraId="6462001B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38E3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B3D64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05D2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0948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16DB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57546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ADE3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5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7B006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7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B39E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8F52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7 </w:t>
            </w:r>
          </w:p>
        </w:tc>
      </w:tr>
      <w:tr w:rsidR="00000000" w:rsidRPr="00C00E61" w14:paraId="3B2ED1DA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B005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done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834F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3AB4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4162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EF00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588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AB149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1826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7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38C7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FB6A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6 </w:t>
            </w:r>
          </w:p>
        </w:tc>
      </w:tr>
      <w:tr w:rsidR="00000000" w:rsidRPr="00C00E61" w14:paraId="428BBECF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55FF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FD41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90B4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057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E2FCE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285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0D471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4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E26E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9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695E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184A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5 </w:t>
            </w:r>
          </w:p>
        </w:tc>
      </w:tr>
      <w:tr w:rsidR="00000000" w:rsidRPr="00C00E61" w14:paraId="10F9EAC4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3DC8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raq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ED10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69C3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227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2CDA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459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969C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9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C8BE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04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0F49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50BF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0 </w:t>
            </w:r>
          </w:p>
        </w:tc>
      </w:tr>
      <w:tr w:rsidR="00000000" w:rsidRPr="00C00E61" w14:paraId="3E70F24C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B00C5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re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7173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355A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86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8CC7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9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9D0C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5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BDF7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7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91C1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7973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5 </w:t>
            </w:r>
          </w:p>
        </w:tc>
      </w:tr>
      <w:tr w:rsidR="00000000" w:rsidRPr="00C00E61" w14:paraId="4C34304C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C14D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sra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9588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5D84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2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7269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93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F309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759D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EF1A5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1BC5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7 </w:t>
            </w:r>
          </w:p>
        </w:tc>
      </w:tr>
      <w:tr w:rsidR="00000000" w:rsidRPr="00C00E61" w14:paraId="7A8D146A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DBEC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ta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BE89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162FE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005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8D5B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502.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A84E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6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793BB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8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5360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73E4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1 </w:t>
            </w:r>
          </w:p>
        </w:tc>
      </w:tr>
      <w:tr w:rsidR="00000000" w:rsidRPr="00C00E61" w14:paraId="290F4EEF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5128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Jama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5A8B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6CAE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3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3BA6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01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2756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4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FD46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7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44C4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F507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7 </w:t>
            </w:r>
          </w:p>
        </w:tc>
      </w:tr>
      <w:tr w:rsidR="00000000" w:rsidRPr="00C00E61" w14:paraId="7187E140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3EEE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Jap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10A1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C8C4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88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DCED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630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5DD0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D798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2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D543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59A9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6 </w:t>
            </w:r>
          </w:p>
        </w:tc>
      </w:tr>
      <w:tr w:rsidR="00000000" w:rsidRPr="00C00E61" w14:paraId="7DEBBDA9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D94B0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Jord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F882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8419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95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B9723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519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F3D1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2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83D8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1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E371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46AA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4 </w:t>
            </w:r>
          </w:p>
        </w:tc>
      </w:tr>
      <w:tr w:rsidR="00000000" w:rsidRPr="00C00E61" w14:paraId="0157C21A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8036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azakhst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07DFA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1B39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25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508D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412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0459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9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6AA1E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7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0D70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7154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9 </w:t>
            </w:r>
          </w:p>
        </w:tc>
      </w:tr>
      <w:tr w:rsidR="00000000" w:rsidRPr="00C00E61" w14:paraId="40FABDB5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DFE3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eny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F5D1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385D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838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2BE8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119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3518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C5D4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3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3121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A812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47 </w:t>
            </w:r>
          </w:p>
        </w:tc>
      </w:tr>
      <w:tr w:rsidR="00000000" w:rsidRPr="00C00E61" w14:paraId="72EDF9E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CAAE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iribat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5848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FA582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4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4CEF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4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400A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8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96E9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89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5717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F132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7 </w:t>
            </w:r>
          </w:p>
        </w:tc>
      </w:tr>
      <w:tr w:rsidR="00000000" w:rsidRPr="00C00E61" w14:paraId="29553248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A25F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uwa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F03A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B8A0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83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B64D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82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889B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9.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6E8E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9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18FB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3BA0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6 </w:t>
            </w:r>
          </w:p>
        </w:tc>
      </w:tr>
      <w:tr w:rsidR="00000000" w:rsidRPr="00C00E61" w14:paraId="50B5F405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6B86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yrgyzst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DA68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3B6C9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66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13F3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64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1CA9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6A90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8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F29A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E3A7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4 </w:t>
            </w:r>
          </w:p>
        </w:tc>
      </w:tr>
      <w:tr w:rsidR="00000000" w:rsidRPr="00C00E61" w14:paraId="57B22DE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F494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8AB3A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B1AE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88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41F2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42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D0CF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6.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63C3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9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B1BCF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AB0A2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9 </w:t>
            </w:r>
          </w:p>
        </w:tc>
      </w:tr>
      <w:tr w:rsidR="00000000" w:rsidRPr="00C00E61" w14:paraId="2DF2402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7AA5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atv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DD67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A7D4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2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5276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44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436C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69D9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8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8FBF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6A5C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2 </w:t>
            </w:r>
          </w:p>
        </w:tc>
      </w:tr>
      <w:tr w:rsidR="00000000" w:rsidRPr="00C00E61" w14:paraId="0255044C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3B38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eban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AB44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211A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66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B3C8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18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E0E9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9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280E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5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749A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04BB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4 </w:t>
            </w:r>
          </w:p>
        </w:tc>
      </w:tr>
      <w:tr w:rsidR="00000000" w:rsidRPr="00C00E61" w14:paraId="7BE63EC2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28B2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esoth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17C8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3800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3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3EB8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2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F897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4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9518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2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983D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3606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1 </w:t>
            </w:r>
          </w:p>
        </w:tc>
      </w:tr>
      <w:tr w:rsidR="00000000" w:rsidRPr="00C00E61" w14:paraId="3DCF9345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2958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ib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2F626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E63F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62.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D686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293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9F17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2.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0F36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7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60DA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6C71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9 </w:t>
            </w:r>
          </w:p>
        </w:tc>
      </w:tr>
      <w:tr w:rsidR="00000000" w:rsidRPr="00C00E61" w14:paraId="53F20AE4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18B7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iby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0466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A702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6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E717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99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403D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3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D4945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5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AC44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81A3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76 </w:t>
            </w:r>
          </w:p>
        </w:tc>
      </w:tr>
      <w:tr w:rsidR="00000000" w:rsidRPr="00C00E61" w14:paraId="707902AF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8AA0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ithu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019F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B1453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5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92E1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6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908E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6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7981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8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305E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6041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9 </w:t>
            </w:r>
          </w:p>
        </w:tc>
      </w:tr>
      <w:tr w:rsidR="00000000" w:rsidRPr="00C00E61" w14:paraId="30E69AE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8E34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uxembour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4877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EBF1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9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6D3B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4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4E9F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FDA4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6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5CF4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CB4F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1 </w:t>
            </w:r>
          </w:p>
        </w:tc>
      </w:tr>
      <w:tr w:rsidR="00000000" w:rsidRPr="00C00E61" w14:paraId="593DA7A7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26F5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dagasc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05E5A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8D08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63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73904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295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1A13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1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3B7F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2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6576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3D2E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9 </w:t>
            </w:r>
          </w:p>
        </w:tc>
      </w:tr>
      <w:tr w:rsidR="00000000" w:rsidRPr="00C00E61" w14:paraId="7C10C659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5881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aw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191D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508F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41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461BD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523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5CED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FD8EA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0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6C0D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0AAA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51 </w:t>
            </w:r>
          </w:p>
        </w:tc>
      </w:tr>
      <w:tr w:rsidR="00000000" w:rsidRPr="00C00E61" w14:paraId="39979ACD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964F2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ay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83B2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21DC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51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D80F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230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9282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6.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5F7E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1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4E27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B0BEE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0 </w:t>
            </w:r>
          </w:p>
        </w:tc>
      </w:tr>
      <w:tr w:rsidR="00000000" w:rsidRPr="00C00E61" w14:paraId="43D0D35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A74E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div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29D5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C4A3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9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7C77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9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C15D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0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FC63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6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4A47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F5692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0 </w:t>
            </w:r>
          </w:p>
        </w:tc>
      </w:tr>
      <w:tr w:rsidR="00000000" w:rsidRPr="00C00E61" w14:paraId="54DA0BB9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985D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FF73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B298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70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6181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144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7B6B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5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AAFA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7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173A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ED3A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5 </w:t>
            </w:r>
          </w:p>
        </w:tc>
      </w:tr>
      <w:tr w:rsidR="00000000" w:rsidRPr="00C00E61" w14:paraId="78A363D9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0AD9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1787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64C1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E0C07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9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3F64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0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C27C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9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9E242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CD9F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12 </w:t>
            </w:r>
          </w:p>
        </w:tc>
      </w:tr>
      <w:tr w:rsidR="00000000" w:rsidRPr="00C00E61" w14:paraId="45948899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A6AB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rshall Islan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D34D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0083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6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C7511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4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E9A8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7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FBD9B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17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CB1D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FC6A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5 </w:t>
            </w:r>
          </w:p>
        </w:tc>
      </w:tr>
      <w:tr w:rsidR="00000000" w:rsidRPr="00C00E61" w14:paraId="056A22C0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93B8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urit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7EBEF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086F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52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6498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99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0C3A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0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E82D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2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E02D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ED2C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7 </w:t>
            </w:r>
          </w:p>
        </w:tc>
      </w:tr>
      <w:tr w:rsidR="00000000" w:rsidRPr="00C00E61" w14:paraId="747E1C6B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3C13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uriti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948C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C9F1A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1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87B1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12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62E7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4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2602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7.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FA3D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7D499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6 </w:t>
            </w:r>
          </w:p>
        </w:tc>
      </w:tr>
      <w:tr w:rsidR="00000000" w:rsidRPr="00C00E61" w14:paraId="07E16700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535E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exic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18A4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38C5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9140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B62F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0794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129A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1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89A4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1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46E9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4536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43 </w:t>
            </w:r>
          </w:p>
        </w:tc>
      </w:tr>
      <w:tr w:rsidR="00000000" w:rsidRPr="00C00E61" w14:paraId="3B7D5EF1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91BC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B84A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CA8B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1.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29C6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7.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7D0C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1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1FBC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11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5AB3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5F1E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7 </w:t>
            </w:r>
          </w:p>
        </w:tc>
      </w:tr>
      <w:tr w:rsidR="00000000" w:rsidRPr="00C00E61" w14:paraId="1785CDE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0165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nac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6232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F92A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A7B7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074C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7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DC91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1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C96C4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B945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5 </w:t>
            </w:r>
          </w:p>
        </w:tc>
      </w:tr>
      <w:tr w:rsidR="00000000" w:rsidRPr="00C00E61" w14:paraId="7F7722D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39E98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ngol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066C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34143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3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7B79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1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A748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4DE4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1.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0C42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0FA8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0 </w:t>
            </w:r>
          </w:p>
        </w:tc>
      </w:tr>
      <w:tr w:rsidR="00000000" w:rsidRPr="00C00E61" w14:paraId="1A4A893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1901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ntenegr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19C7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D7B5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0C1B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1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3996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04EF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0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352F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3C99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0 </w:t>
            </w:r>
          </w:p>
        </w:tc>
      </w:tr>
      <w:tr w:rsidR="00000000" w:rsidRPr="00C00E61" w14:paraId="65167D55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7FD70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rocc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68262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C18A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059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BB0B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894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8213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7F440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68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17C9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466B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34 </w:t>
            </w:r>
          </w:p>
        </w:tc>
      </w:tr>
      <w:tr w:rsidR="00000000" w:rsidRPr="00C00E61" w14:paraId="0AB2E418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31ED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zambiq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1F1D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B7D4F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67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1FE5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168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74C6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C2FB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0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3E6C5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E698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8 </w:t>
            </w:r>
          </w:p>
        </w:tc>
      </w:tr>
      <w:tr w:rsidR="00000000" w:rsidRPr="00C00E61" w14:paraId="3632D7C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5273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yanm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F23A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al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89FD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273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95FB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937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9AA1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4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E766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9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0ABD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D95A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9 </w:t>
            </w:r>
          </w:p>
        </w:tc>
      </w:tr>
      <w:tr w:rsidR="00000000" w:rsidRPr="00C00E61" w14:paraId="0E82E84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C91E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amib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750D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5523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9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F3F4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65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C3F7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0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BB7E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2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B2CE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6756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0 </w:t>
            </w:r>
          </w:p>
        </w:tc>
      </w:tr>
      <w:tr w:rsidR="00000000" w:rsidRPr="00C00E61" w14:paraId="08406554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6C3C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aur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1F2D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E603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.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AD578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4799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4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966A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03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3012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6F5C9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0 </w:t>
            </w:r>
          </w:p>
        </w:tc>
      </w:tr>
      <w:tr w:rsidR="00000000" w:rsidRPr="00C00E61" w14:paraId="70758508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BF1C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ep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723D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743C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864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F099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652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0EFA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8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F7B4A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7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A980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810B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4 </w:t>
            </w:r>
          </w:p>
        </w:tc>
      </w:tr>
      <w:tr w:rsidR="00000000" w:rsidRPr="00C00E61" w14:paraId="5B4FD9D1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D743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etherlan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0935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121E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40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EAF0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31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E638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0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D422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4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2ED12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A342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8 </w:t>
            </w:r>
          </w:p>
        </w:tc>
      </w:tr>
      <w:tr w:rsidR="00000000" w:rsidRPr="00C00E61" w14:paraId="2EA79DE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64075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ew Zea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B257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A412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0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1F14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50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1D32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9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F9A3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0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C68F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42AB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8 </w:t>
            </w:r>
          </w:p>
        </w:tc>
      </w:tr>
      <w:tr w:rsidR="00000000" w:rsidRPr="00C00E61" w14:paraId="0DD2F7C1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615E3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caragu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83FC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32FA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75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28C1C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875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F0FD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1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0750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8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5EB4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0C28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7 </w:t>
            </w:r>
          </w:p>
        </w:tc>
      </w:tr>
      <w:tr w:rsidR="00000000" w:rsidRPr="00C00E61" w14:paraId="23B41E00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76A9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g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248D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1AD0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91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803F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463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0C0DF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3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FA4C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0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1320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9C26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3 </w:t>
            </w:r>
          </w:p>
        </w:tc>
      </w:tr>
      <w:tr w:rsidR="00000000" w:rsidRPr="00C00E61" w14:paraId="3851B38F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FA70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g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7F79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1FDD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545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453FB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698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8F71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BF10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FA011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9AD7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1 </w:t>
            </w:r>
          </w:p>
        </w:tc>
      </w:tr>
      <w:tr w:rsidR="00000000" w:rsidRPr="00C00E61" w14:paraId="4548FDA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2474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5F9F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North Africa and Middle </w:t>
            </w: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642E6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 xml:space="preserve">1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55414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B5C6B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0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951B5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0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7CA8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316DA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9 </w:t>
            </w:r>
          </w:p>
        </w:tc>
      </w:tr>
      <w:tr w:rsidR="00000000" w:rsidRPr="00C00E61" w14:paraId="6D49CFC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8DDC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Macedo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0951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83D0D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0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EED6B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5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0F15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6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6966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1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4CF6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76528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3 </w:t>
            </w:r>
          </w:p>
        </w:tc>
      </w:tr>
      <w:tr w:rsidR="00000000" w:rsidRPr="00C00E61" w14:paraId="7EABF264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B4D5F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23CE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641C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6586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AD4A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2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C744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3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522A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E50B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9 </w:t>
            </w:r>
          </w:p>
        </w:tc>
      </w:tr>
      <w:tr w:rsidR="00000000" w:rsidRPr="00C00E61" w14:paraId="5880FAB2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EEC3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w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9375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0C453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3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8359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65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B7BF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6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FF52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D65A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2610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46 </w:t>
            </w:r>
          </w:p>
        </w:tc>
      </w:tr>
      <w:tr w:rsidR="00000000" w:rsidRPr="00C00E61" w14:paraId="65675187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E5E7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m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C143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F5E6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0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5CE5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84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9C48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5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588F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9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3893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3545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9 </w:t>
            </w:r>
          </w:p>
        </w:tc>
      </w:tr>
      <w:tr w:rsidR="00000000" w:rsidRPr="00C00E61" w14:paraId="62428FD2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F87E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kist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DF25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63D9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727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5586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3724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CD74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5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CC98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8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BA24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4E132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1 </w:t>
            </w:r>
          </w:p>
        </w:tc>
      </w:tr>
      <w:tr w:rsidR="00000000" w:rsidRPr="00C00E61" w14:paraId="47C640A7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4496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la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0AD4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4C48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538C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A0F9A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1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7163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3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C614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C88B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7 </w:t>
            </w:r>
          </w:p>
        </w:tc>
      </w:tr>
      <w:tr w:rsidR="00000000" w:rsidRPr="00C00E61" w14:paraId="294A5F65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B34E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lest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8C9B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F8F3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9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25A54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41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42FB3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B9BF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1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BDED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01B0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4 </w:t>
            </w:r>
          </w:p>
        </w:tc>
      </w:tr>
      <w:tr w:rsidR="00000000" w:rsidRPr="00C00E61" w14:paraId="14A7683D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A7CD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na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3DAB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B329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5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0B1F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76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7DB7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3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A7D4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5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4F6F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34A5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0 </w:t>
            </w:r>
          </w:p>
        </w:tc>
      </w:tr>
      <w:tr w:rsidR="00000000" w:rsidRPr="00C00E61" w14:paraId="231C340A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56990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pua New Guin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A0D4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BD4A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36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B8DFA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013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A031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7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5138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01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BB05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7A75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1 </w:t>
            </w:r>
          </w:p>
        </w:tc>
      </w:tr>
      <w:tr w:rsidR="00000000" w:rsidRPr="00C00E61" w14:paraId="1507C500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51F4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ragu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8DB0B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273F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42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6B53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98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423C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1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D66B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6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ADAD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9575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1 </w:t>
            </w:r>
          </w:p>
        </w:tc>
      </w:tr>
      <w:tr w:rsidR="00000000" w:rsidRPr="00C00E61" w14:paraId="7A2E5E11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D4D2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er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263EF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B5DF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206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1398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40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7E31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0431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8.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AEA1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92E38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4 </w:t>
            </w:r>
          </w:p>
        </w:tc>
      </w:tr>
      <w:tr w:rsidR="00000000" w:rsidRPr="00C00E61" w14:paraId="3059A0AA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BB7B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hilippin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31BE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F1560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385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D91A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586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A527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1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B91E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0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9148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4345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54 </w:t>
            </w:r>
          </w:p>
        </w:tc>
      </w:tr>
      <w:tr w:rsidR="00000000" w:rsidRPr="00C00E61" w14:paraId="1B55ED8F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755B2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o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7706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06CA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01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4E37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79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7FB5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1222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4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47EFD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8AB0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31 </w:t>
            </w:r>
          </w:p>
        </w:tc>
      </w:tr>
      <w:tr w:rsidR="00000000" w:rsidRPr="00C00E61" w14:paraId="77102860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73B6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ortug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E979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A460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55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D9A5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279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7CC7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4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BC94B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3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1875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21F8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1 </w:t>
            </w:r>
          </w:p>
        </w:tc>
      </w:tr>
      <w:tr w:rsidR="00000000" w:rsidRPr="00C00E61" w14:paraId="0AD8053B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9DCD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uerto Ric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A089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82C3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00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5565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28.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EBE1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8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075A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9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EE2D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0EAA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1 </w:t>
            </w:r>
          </w:p>
        </w:tc>
      </w:tr>
      <w:tr w:rsidR="00000000" w:rsidRPr="00C00E61" w14:paraId="0EDAEC54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D713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Qat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C269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6134C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9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208B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18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603B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9612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21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07E0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F346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8 </w:t>
            </w:r>
          </w:p>
        </w:tc>
      </w:tr>
      <w:tr w:rsidR="00000000" w:rsidRPr="00C00E61" w14:paraId="3957395B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904D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epublic of Ko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C94E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8930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920.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0CF66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301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55306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9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2F6DC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0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2931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22E4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02 </w:t>
            </w:r>
          </w:p>
        </w:tc>
      </w:tr>
      <w:tr w:rsidR="00000000" w:rsidRPr="00C00E61" w14:paraId="2560B363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03BC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epublic of Moldov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2852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B220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19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53FD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16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FA22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D8E9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0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3DC1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F692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3 </w:t>
            </w:r>
          </w:p>
        </w:tc>
      </w:tr>
      <w:tr w:rsidR="00000000" w:rsidRPr="00C00E61" w14:paraId="4D82D65B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EB0B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om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EF8F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2A97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55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C5D3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45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049F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7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34E4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1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F75D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9078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59 </w:t>
            </w:r>
          </w:p>
        </w:tc>
      </w:tr>
      <w:tr w:rsidR="00000000" w:rsidRPr="00C00E61" w14:paraId="4DA2868F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634C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ussian Feder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2A5D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0AE6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090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0618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513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AD21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8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A5F7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7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E6C3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B6FF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1 </w:t>
            </w:r>
          </w:p>
        </w:tc>
      </w:tr>
      <w:tr w:rsidR="00000000" w:rsidRPr="00C00E61" w14:paraId="6EE31D7F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0E82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wan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A6EF9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2625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01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4D3B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88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B016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8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7191E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9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626E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F2E6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22 </w:t>
            </w:r>
          </w:p>
        </w:tc>
      </w:tr>
      <w:tr w:rsidR="00000000" w:rsidRPr="00C00E61" w14:paraId="0F79406B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EF7E4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D693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49B4D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AE0B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4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7A983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3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2DDBA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8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1856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8203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46 </w:t>
            </w:r>
          </w:p>
        </w:tc>
      </w:tr>
      <w:tr w:rsidR="00000000" w:rsidRPr="00C00E61" w14:paraId="48EFDD0A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8F93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int Luc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CF97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A045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2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588D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1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ECCD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3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5F55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56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31767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9F8E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3 </w:t>
            </w:r>
          </w:p>
        </w:tc>
      </w:tr>
      <w:tr w:rsidR="00000000" w:rsidRPr="00C00E61" w14:paraId="1A15C2CB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F97E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37FD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D204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6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CC35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0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0037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4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1613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4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B605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C7A1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5 </w:t>
            </w:r>
          </w:p>
        </w:tc>
      </w:tr>
      <w:tr w:rsidR="00000000" w:rsidRPr="00C00E61" w14:paraId="37902F84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E9CD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mo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32EB2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4CA6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9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4CB7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1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7DB6F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5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0364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34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F563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BC27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9 </w:t>
            </w:r>
          </w:p>
        </w:tc>
      </w:tr>
      <w:tr w:rsidR="00000000" w:rsidRPr="00C00E61" w14:paraId="0614B30F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B9E1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n Mari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CA89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D0A6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46E4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976C5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1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50C1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4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CD1C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789F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4 </w:t>
            </w:r>
          </w:p>
        </w:tc>
      </w:tr>
      <w:tr w:rsidR="00000000" w:rsidRPr="00C00E61" w14:paraId="11A88873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5F04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EFB7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1651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EDB1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72D9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CAA7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1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52C8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A8DA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6 </w:t>
            </w:r>
          </w:p>
        </w:tc>
      </w:tr>
      <w:tr w:rsidR="00000000" w:rsidRPr="00C00E61" w14:paraId="39517821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75C4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udi Arab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BC19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FC29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45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8B57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896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60F9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6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FDAC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8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911D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DF6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1 </w:t>
            </w:r>
          </w:p>
        </w:tc>
      </w:tr>
      <w:tr w:rsidR="00000000" w:rsidRPr="00C00E61" w14:paraId="0413012F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A4E2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eneg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5D31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EE7E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84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4442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115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6F92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0884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2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A1B5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6930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5 </w:t>
            </w:r>
          </w:p>
        </w:tc>
      </w:tr>
      <w:tr w:rsidR="00000000" w:rsidRPr="00C00E61" w14:paraId="2873D1D1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1294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erb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3A3A2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62E7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79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1FAA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11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8B31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ACFC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0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199C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3424C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47 </w:t>
            </w:r>
          </w:p>
        </w:tc>
      </w:tr>
      <w:tr w:rsidR="00000000" w:rsidRPr="00C00E61" w14:paraId="1F6295A2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50B8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eychel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71FC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A7C3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B436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7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5E44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0.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3E03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0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DAF6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CF650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47 </w:t>
            </w:r>
          </w:p>
        </w:tc>
      </w:tr>
      <w:tr w:rsidR="00000000" w:rsidRPr="00C00E61" w14:paraId="151515E1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3192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ierra Le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8DAF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B406F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89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7D4E5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760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4049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9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05D7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6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F2F0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CA07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41 </w:t>
            </w:r>
          </w:p>
        </w:tc>
      </w:tr>
      <w:tr w:rsidR="00000000" w:rsidRPr="00C00E61" w14:paraId="67DDEDBA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51CF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ingap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64EA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5669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33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C9E1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91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9DB4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2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D32F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7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90C3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675B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4 </w:t>
            </w:r>
          </w:p>
        </w:tc>
      </w:tr>
      <w:tr w:rsidR="00000000" w:rsidRPr="00C00E61" w14:paraId="7C992C4D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5EC6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lovak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B4AF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6CE6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6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8160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02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51427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6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F8CB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4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75A1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83B5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6 </w:t>
            </w:r>
          </w:p>
        </w:tc>
      </w:tr>
      <w:tr w:rsidR="00000000" w:rsidRPr="00C00E61" w14:paraId="3774AE8D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592E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love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1E81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2507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7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66AED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3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E495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7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17E2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09B4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1736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3 </w:t>
            </w:r>
          </w:p>
        </w:tc>
      </w:tr>
      <w:tr w:rsidR="00000000" w:rsidRPr="00C00E61" w14:paraId="258D2F40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92E4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lomon Islan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1A94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D7947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2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8196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15.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3C31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0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80ED9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28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7098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553D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4 </w:t>
            </w:r>
          </w:p>
        </w:tc>
      </w:tr>
      <w:tr w:rsidR="00000000" w:rsidRPr="00C00E61" w14:paraId="4DBD44C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A782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mal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12C9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8795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94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2F7C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26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9A2C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7942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1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C45E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3B5A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6 </w:t>
            </w:r>
          </w:p>
        </w:tc>
      </w:tr>
      <w:tr w:rsidR="00000000" w:rsidRPr="00C00E61" w14:paraId="59D20DA9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4501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1A5B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E9CF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932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8A0E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247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06F7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3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A2158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8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1F86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31BE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43 </w:t>
            </w:r>
          </w:p>
        </w:tc>
      </w:tr>
      <w:tr w:rsidR="00000000" w:rsidRPr="00C00E61" w14:paraId="5628A358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2F4C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Sud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5046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5DCC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55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3622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42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A7F2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C484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3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E324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B76C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4 </w:t>
            </w:r>
          </w:p>
        </w:tc>
      </w:tr>
      <w:tr w:rsidR="00000000" w:rsidRPr="00C00E61" w14:paraId="3889B5A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F507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p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EDBD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94B5A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711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891E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953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1BEB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3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DF3C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7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D105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F823F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86 </w:t>
            </w:r>
          </w:p>
        </w:tc>
      </w:tr>
      <w:tr w:rsidR="00000000" w:rsidRPr="00C00E61" w14:paraId="659325D7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BB3A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ri Lank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F890B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3D3E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097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4490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267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3BAF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3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93D2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8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CA2D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FF47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59 </w:t>
            </w:r>
          </w:p>
        </w:tc>
      </w:tr>
      <w:tr w:rsidR="00000000" w:rsidRPr="00C00E61" w14:paraId="6BEF1D72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F9F6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ud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339E7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2355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50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4E76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421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D447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7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9377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3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2ACB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907D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60 </w:t>
            </w:r>
          </w:p>
        </w:tc>
      </w:tr>
      <w:tr w:rsidR="00000000" w:rsidRPr="00C00E61" w14:paraId="69412717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983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urina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1D37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987F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4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105F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2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F81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9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031C2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5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B714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5E00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1 </w:t>
            </w:r>
          </w:p>
        </w:tc>
      </w:tr>
      <w:tr w:rsidR="00000000" w:rsidRPr="00C00E61" w14:paraId="71E94848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58B6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we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2A7E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0BB9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36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A365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82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22E22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9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A970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0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0F5D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3C3B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8 </w:t>
            </w:r>
          </w:p>
        </w:tc>
      </w:tr>
      <w:tr w:rsidR="00000000" w:rsidRPr="00C00E61" w14:paraId="71EEB07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86E07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witzer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D840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DE73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99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CF6E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60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A1E9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1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56D8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8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80E6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CE23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5 </w:t>
            </w:r>
          </w:p>
        </w:tc>
      </w:tr>
      <w:tr w:rsidR="00000000" w:rsidRPr="00C00E61" w14:paraId="502C7BD0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5B62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5AC57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5686C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53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E4A2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039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EE9DC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3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84B5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1.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007B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95355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5 </w:t>
            </w:r>
          </w:p>
        </w:tc>
      </w:tr>
      <w:tr w:rsidR="00000000" w:rsidRPr="00C00E61" w14:paraId="1970129C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6AF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2DD0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55C8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832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BC03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63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9227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D1DE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8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2225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1CD04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41 </w:t>
            </w:r>
          </w:p>
        </w:tc>
      </w:tr>
      <w:tr w:rsidR="00000000" w:rsidRPr="00C00E61" w14:paraId="195C0BF2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6AF1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ajikist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78C3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CC420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36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CD03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27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DB6F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6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1C11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3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90CC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D344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31 </w:t>
            </w:r>
          </w:p>
        </w:tc>
      </w:tr>
      <w:tr w:rsidR="00000000" w:rsidRPr="00C00E61" w14:paraId="27E735B2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30F9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9008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6D0C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161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52F6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364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9321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9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3F08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4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03AA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6BB9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3 </w:t>
            </w:r>
          </w:p>
        </w:tc>
      </w:tr>
      <w:tr w:rsidR="00000000" w:rsidRPr="00C00E61" w14:paraId="65881452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3BD2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imor-Les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CC36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0593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5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CAD2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7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9AFD1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C525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1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FBE8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D22A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79 </w:t>
            </w:r>
          </w:p>
        </w:tc>
      </w:tr>
      <w:tr w:rsidR="00000000" w:rsidRPr="00C00E61" w14:paraId="17305060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086F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og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5E71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FAD9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0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2FE8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217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A586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D600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9976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2205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6 </w:t>
            </w:r>
          </w:p>
        </w:tc>
      </w:tr>
      <w:tr w:rsidR="00000000" w:rsidRPr="00C00E61" w14:paraId="6D00BB9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83C6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okela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1365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EB76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E66F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12AA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0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E64D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16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E947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1B02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3 </w:t>
            </w:r>
          </w:p>
        </w:tc>
      </w:tr>
      <w:tr w:rsidR="00000000" w:rsidRPr="00C00E61" w14:paraId="6B91AC22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29526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on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AAB8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44FA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8FED0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5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4934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1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23EE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16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38AA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B93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05 </w:t>
            </w:r>
          </w:p>
        </w:tc>
      </w:tr>
      <w:tr w:rsidR="00000000" w:rsidRPr="00C00E61" w14:paraId="33F13C40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588F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rinidad and Tobag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3514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2E94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01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D831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23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8B124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3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7F59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21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69C7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D7AE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1 </w:t>
            </w:r>
          </w:p>
        </w:tc>
      </w:tr>
      <w:tr w:rsidR="00000000" w:rsidRPr="00C00E61" w14:paraId="393E7ED5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1238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uni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DD392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5723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14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B8FE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744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C8EA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E9483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4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3BAD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2F28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68 </w:t>
            </w:r>
          </w:p>
        </w:tc>
      </w:tr>
      <w:tr w:rsidR="00000000" w:rsidRPr="00C00E61" w14:paraId="07ABAAA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9472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ürkiy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49F2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B5B7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990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1919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880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B3D1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4C46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9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04E5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68F5D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03 </w:t>
            </w:r>
          </w:p>
        </w:tc>
      </w:tr>
      <w:tr w:rsidR="00000000" w:rsidRPr="00C00E61" w14:paraId="684F1A37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E539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urkmenist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A4F1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8901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4.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1C12A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79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3695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ED8AB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6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08E5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167F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72 </w:t>
            </w:r>
          </w:p>
        </w:tc>
      </w:tr>
      <w:tr w:rsidR="00000000" w:rsidRPr="00C00E61" w14:paraId="11894E2B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DB0D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uval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6AB9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D14DC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.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2365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BA06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6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4EEA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16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52E3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B369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8 </w:t>
            </w:r>
          </w:p>
        </w:tc>
      </w:tr>
      <w:tr w:rsidR="00000000" w:rsidRPr="00C00E61" w14:paraId="56981A8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873E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gan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34C2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DF2F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16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017A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721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719B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1302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9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04ED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E24D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7 </w:t>
            </w:r>
          </w:p>
        </w:tc>
      </w:tr>
      <w:tr w:rsidR="00000000" w:rsidRPr="00C00E61" w14:paraId="13AA2124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F9A3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kra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D228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F16A8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632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FC72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376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9144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9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B456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8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D2577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16E8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8 </w:t>
            </w:r>
          </w:p>
        </w:tc>
      </w:tr>
      <w:tr w:rsidR="00000000" w:rsidRPr="00C00E61" w14:paraId="1790E248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60B5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ECBD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F0E3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4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2074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68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D6BB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9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ACF5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6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0C70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FEE2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8 </w:t>
            </w:r>
          </w:p>
        </w:tc>
      </w:tr>
      <w:tr w:rsidR="00000000" w:rsidRPr="00C00E61" w14:paraId="2B4CB387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5A4E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Kingdo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3BCA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86BB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96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935A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356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C304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7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4906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7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5526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72B1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27 </w:t>
            </w:r>
          </w:p>
        </w:tc>
      </w:tr>
      <w:tr w:rsidR="00000000" w:rsidRPr="00C00E61" w14:paraId="4571FADE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005E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044A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7195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083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48B9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859.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C811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129A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7740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C4A7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17 </w:t>
            </w:r>
          </w:p>
        </w:tc>
      </w:tr>
      <w:tr w:rsidR="00000000" w:rsidRPr="00C00E61" w14:paraId="5EE74A26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1FA9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7CBA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B7F4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018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DE16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424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D829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2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6AD3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9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1290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07F0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91 </w:t>
            </w:r>
          </w:p>
        </w:tc>
      </w:tr>
      <w:tr w:rsidR="00000000" w:rsidRPr="00C00E61" w14:paraId="035778C3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147CA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FE0AC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F2E8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2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9F06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8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7773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3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D4E80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2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6EC4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22F9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3 </w:t>
            </w:r>
          </w:p>
        </w:tc>
      </w:tr>
      <w:tr w:rsidR="00000000" w:rsidRPr="00C00E61" w14:paraId="2D4B1779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0955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rugu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D6BB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B22A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7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D373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11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BE49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6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D43C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4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9D273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65C9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68 </w:t>
            </w:r>
          </w:p>
        </w:tc>
      </w:tr>
      <w:tr w:rsidR="00000000" w:rsidRPr="00C00E61" w14:paraId="090DF34A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0582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zbekist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25F7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4C11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57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FF13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470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663E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9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2D44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5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25A4D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0D2A6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82 </w:t>
            </w:r>
          </w:p>
        </w:tc>
      </w:tr>
      <w:tr w:rsidR="00000000" w:rsidRPr="00C00E61" w14:paraId="6E949BEC" w14:textId="77777777" w:rsidTr="00C00E61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B0E3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Vanuat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D0D8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1CBAB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3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349E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44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6295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8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B9D1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99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6F3B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919F2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65 </w:t>
            </w:r>
          </w:p>
        </w:tc>
      </w:tr>
      <w:tr w:rsidR="00000000" w:rsidRPr="00C00E61" w14:paraId="2B020897" w14:textId="77777777" w:rsidTr="00C00E61">
        <w:trPr>
          <w:trHeight w:val="33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62EA27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61AD70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EB87C7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834.1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68CA9C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408.7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D5A972E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0.1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7668FA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9.9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4A218F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9A49C0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84 </w:t>
            </w:r>
          </w:p>
        </w:tc>
      </w:tr>
      <w:tr w:rsidR="00000000" w:rsidRPr="00C00E61" w14:paraId="4B746327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0810591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Viet N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728E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2882A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357.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81F3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503.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1B0A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301A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4.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3880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879538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68 </w:t>
            </w:r>
          </w:p>
        </w:tc>
      </w:tr>
      <w:tr w:rsidR="00000000" w:rsidRPr="00C00E61" w14:paraId="7C3DEBB0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4B0CB8E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Ye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DE7FB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96A4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73.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E83A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306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C718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D4C05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1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A4A3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.5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CDC5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.21 </w:t>
            </w:r>
          </w:p>
        </w:tc>
      </w:tr>
      <w:tr w:rsidR="00000000" w:rsidRPr="00C00E61" w14:paraId="04FF2BEE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6E87C954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Z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43883C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E5537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65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7FCA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486.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93FB5D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F0C41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8.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601E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2441D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4 </w:t>
            </w:r>
          </w:p>
        </w:tc>
      </w:tr>
      <w:tr w:rsidR="00000000" w:rsidRPr="00C00E61" w14:paraId="1D009132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4C44F3DF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Zimbabw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4C848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84488A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4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FC3C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593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59310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6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79F62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3A52E3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.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8A9199" w14:textId="77777777" w:rsidR="00C00E61" w:rsidRPr="00C00E61" w:rsidRDefault="00C00E61" w:rsidP="00C00E6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C00E61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.96 </w:t>
            </w:r>
          </w:p>
        </w:tc>
      </w:tr>
    </w:tbl>
    <w:p w14:paraId="39CEF33F" w14:textId="77777777" w:rsidR="00C00E61" w:rsidRPr="00C00E61" w:rsidRDefault="00C00E61" w:rsidP="00C00E61">
      <w:pPr>
        <w:widowControl/>
        <w:kinsoku w:val="0"/>
        <w:autoSpaceDE w:val="0"/>
        <w:autoSpaceDN w:val="0"/>
        <w:adjustRightInd w:val="0"/>
        <w:snapToGrid w:val="0"/>
        <w:spacing w:line="360" w:lineRule="auto"/>
        <w:jc w:val="left"/>
        <w:textAlignment w:val="baseline"/>
        <w:rPr>
          <w:rFonts w:eastAsia="Arial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</w:pPr>
    </w:p>
    <w:p w14:paraId="1EE93DFE" w14:textId="77777777" w:rsidR="001558FD" w:rsidRDefault="001558FD"/>
    <w:sectPr w:rsidR="001558FD" w:rsidSect="00C00E6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E61"/>
    <w:rsid w:val="000213B9"/>
    <w:rsid w:val="001558FD"/>
    <w:rsid w:val="004D3743"/>
    <w:rsid w:val="00655E55"/>
    <w:rsid w:val="00C00E61"/>
    <w:rsid w:val="00C56E7A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8AF9FD"/>
  <w15:chartTrackingRefBased/>
  <w15:docId w15:val="{565F0FCA-0C23-488D-A001-BD074909D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C00E61"/>
    <w:pPr>
      <w:keepNext/>
      <w:keepLines/>
      <w:spacing w:before="480" w:after="80"/>
      <w:outlineLvl w:val="0"/>
    </w:pPr>
    <w:rPr>
      <w:rFonts w:asciiTheme="majorHAnsi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0E61"/>
    <w:pPr>
      <w:keepNext/>
      <w:keepLines/>
      <w:spacing w:before="160" w:after="80"/>
      <w:outlineLvl w:val="1"/>
    </w:pPr>
    <w:rPr>
      <w:rFonts w:asciiTheme="majorHAnsi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0E61"/>
    <w:pPr>
      <w:keepNext/>
      <w:keepLines/>
      <w:spacing w:before="160" w:after="80"/>
      <w:outlineLvl w:val="2"/>
    </w:pPr>
    <w:rPr>
      <w:rFonts w:asciiTheme="majorHAnsi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0E6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0E6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0E6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0E6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0E6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0E61"/>
    <w:pPr>
      <w:keepNext/>
      <w:keepLines/>
      <w:outlineLvl w:val="8"/>
    </w:pPr>
    <w:rPr>
      <w:rFonts w:asciiTheme="minorHAnsi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0E61"/>
    <w:rPr>
      <w:rFonts w:asciiTheme="majorHAnsi" w:hAnsiTheme="majorHAnsi" w:cstheme="majorBidi"/>
      <w:color w:val="2F5496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C00E61"/>
    <w:rPr>
      <w:rFonts w:asciiTheme="majorHAnsi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C00E61"/>
    <w:rPr>
      <w:rFonts w:asciiTheme="majorHAnsi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C00E61"/>
    <w:rPr>
      <w:rFonts w:asciiTheme="minorHAnsi" w:eastAsiaTheme="minorEastAsia" w:hAnsiTheme="minorHAnsi" w:cstheme="majorBidi"/>
      <w:color w:val="2F5496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C00E61"/>
    <w:rPr>
      <w:rFonts w:asciiTheme="minorHAnsi" w:eastAsiaTheme="minorEastAsia" w:hAnsiTheme="minorHAnsi" w:cstheme="majorBidi"/>
      <w:color w:val="2F5496" w:themeColor="accent1" w:themeShade="BF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C00E61"/>
    <w:rPr>
      <w:rFonts w:asciiTheme="minorHAnsi" w:eastAsiaTheme="minorEastAsia" w:hAnsiTheme="minorHAnsi" w:cstheme="majorBidi"/>
      <w:b/>
      <w:bCs/>
      <w:color w:val="2F5496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C00E61"/>
    <w:rPr>
      <w:rFonts w:asciiTheme="minorHAnsi" w:eastAsiaTheme="minorEastAsia" w:hAnsiTheme="minorHAnsi"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C00E61"/>
    <w:rPr>
      <w:rFonts w:asciiTheme="minorHAnsi" w:eastAsiaTheme="minorEastAsia" w:hAnsiTheme="minorHAnsi"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C00E61"/>
    <w:rPr>
      <w:rFonts w:asciiTheme="minorHAnsi" w:hAnsiTheme="minorHAnsi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C00E61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0E61"/>
    <w:rPr>
      <w:rFonts w:asciiTheme="majorHAnsi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C00E61"/>
    <w:pPr>
      <w:numPr>
        <w:ilvl w:val="1"/>
      </w:numPr>
      <w:spacing w:after="160"/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0E61"/>
    <w:rPr>
      <w:rFonts w:asciiTheme="majorHAnsi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C00E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0E61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C00E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0E6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0E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0E61"/>
    <w:rPr>
      <w:i/>
      <w:iCs/>
      <w:color w:val="2F5496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C00E61"/>
    <w:rPr>
      <w:b/>
      <w:bCs/>
      <w:smallCaps/>
      <w:color w:val="2F5496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C00E61"/>
  </w:style>
  <w:style w:type="paragraph" w:styleId="ae">
    <w:name w:val="Body Text"/>
    <w:basedOn w:val="a"/>
    <w:link w:val="af"/>
    <w:semiHidden/>
    <w:qFormat/>
    <w:rsid w:val="00C00E61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eastAsia="Times New Roman"/>
      <w:snapToGrid w:val="0"/>
      <w:color w:val="000000"/>
      <w:kern w:val="0"/>
      <w:szCs w:val="24"/>
      <w:lang w:val="en-US" w:eastAsia="en-US"/>
    </w:rPr>
  </w:style>
  <w:style w:type="character" w:customStyle="1" w:styleId="af">
    <w:name w:val="正文文本 字符"/>
    <w:basedOn w:val="a0"/>
    <w:link w:val="ae"/>
    <w:semiHidden/>
    <w:rsid w:val="00C00E61"/>
    <w:rPr>
      <w:rFonts w:eastAsia="Times New Roman"/>
      <w:snapToGrid w:val="0"/>
      <w:color w:val="000000"/>
      <w:kern w:val="0"/>
      <w:szCs w:val="24"/>
      <w:lang w:eastAsia="en-US"/>
    </w:rPr>
  </w:style>
  <w:style w:type="paragraph" w:styleId="af0">
    <w:name w:val="footer"/>
    <w:basedOn w:val="a"/>
    <w:link w:val="af1"/>
    <w:rsid w:val="00C00E61"/>
    <w:pPr>
      <w:widowControl/>
      <w:tabs>
        <w:tab w:val="center" w:pos="4153"/>
        <w:tab w:val="right" w:pos="8306"/>
      </w:tabs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Arial" w:eastAsia="Arial" w:hAnsi="Arial" w:cs="Arial"/>
      <w:snapToGrid w:val="0"/>
      <w:color w:val="000000"/>
      <w:kern w:val="0"/>
      <w:sz w:val="18"/>
      <w:szCs w:val="18"/>
      <w:lang w:val="en-US" w:eastAsia="en-US"/>
    </w:rPr>
  </w:style>
  <w:style w:type="character" w:customStyle="1" w:styleId="af1">
    <w:name w:val="页脚 字符"/>
    <w:basedOn w:val="a0"/>
    <w:link w:val="af0"/>
    <w:rsid w:val="00C00E61"/>
    <w:rPr>
      <w:rFonts w:ascii="Arial" w:eastAsia="Arial" w:hAnsi="Arial" w:cs="Arial"/>
      <w:snapToGrid w:val="0"/>
      <w:color w:val="000000"/>
      <w:kern w:val="0"/>
      <w:sz w:val="18"/>
      <w:szCs w:val="18"/>
      <w:lang w:eastAsia="en-US"/>
    </w:rPr>
  </w:style>
  <w:style w:type="paragraph" w:styleId="af2">
    <w:name w:val="header"/>
    <w:basedOn w:val="a"/>
    <w:link w:val="af3"/>
    <w:rsid w:val="00C00E61"/>
    <w:pPr>
      <w:widowControl/>
      <w:tabs>
        <w:tab w:val="center" w:pos="4153"/>
        <w:tab w:val="right" w:pos="8306"/>
      </w:tabs>
      <w:kinsoku w:val="0"/>
      <w:autoSpaceDE w:val="0"/>
      <w:autoSpaceDN w:val="0"/>
      <w:adjustRightInd w:val="0"/>
      <w:snapToGrid w:val="0"/>
      <w:jc w:val="center"/>
      <w:textAlignment w:val="baseline"/>
    </w:pPr>
    <w:rPr>
      <w:rFonts w:ascii="Arial" w:eastAsia="Arial" w:hAnsi="Arial" w:cs="Arial"/>
      <w:snapToGrid w:val="0"/>
      <w:color w:val="000000"/>
      <w:kern w:val="0"/>
      <w:sz w:val="18"/>
      <w:szCs w:val="18"/>
      <w:lang w:val="en-US" w:eastAsia="en-US"/>
    </w:rPr>
  </w:style>
  <w:style w:type="character" w:customStyle="1" w:styleId="af3">
    <w:name w:val="页眉 字符"/>
    <w:basedOn w:val="a0"/>
    <w:link w:val="af2"/>
    <w:rsid w:val="00C00E61"/>
    <w:rPr>
      <w:rFonts w:ascii="Arial" w:eastAsia="Arial" w:hAnsi="Arial" w:cs="Arial"/>
      <w:snapToGrid w:val="0"/>
      <w:color w:val="000000"/>
      <w:kern w:val="0"/>
      <w:sz w:val="18"/>
      <w:szCs w:val="18"/>
      <w:lang w:eastAsia="en-US"/>
    </w:rPr>
  </w:style>
  <w:style w:type="table" w:customStyle="1" w:styleId="TableNormal">
    <w:name w:val="Table Normal"/>
    <w:semiHidden/>
    <w:unhideWhenUsed/>
    <w:qFormat/>
    <w:rsid w:val="00C00E61"/>
    <w:rPr>
      <w:rFonts w:eastAsia="宋体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sid w:val="00C00E61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eastAsia="Times New Roman"/>
      <w:snapToGrid w:val="0"/>
      <w:color w:val="000000"/>
      <w:kern w:val="0"/>
      <w:sz w:val="26"/>
      <w:szCs w:val="26"/>
      <w:lang w:val="en-US" w:eastAsia="en-US"/>
    </w:rPr>
  </w:style>
  <w:style w:type="character" w:customStyle="1" w:styleId="font21">
    <w:name w:val="font21"/>
    <w:basedOn w:val="a0"/>
    <w:qFormat/>
    <w:rsid w:val="00C00E61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paragraph" w:styleId="af4">
    <w:name w:val="Revision"/>
    <w:hidden/>
    <w:uiPriority w:val="99"/>
    <w:unhideWhenUsed/>
    <w:rsid w:val="00C00E61"/>
    <w:rPr>
      <w:rFonts w:ascii="Arial" w:eastAsia="Arial" w:hAnsi="Arial" w:cs="Arial"/>
      <w:snapToGrid w:val="0"/>
      <w:color w:val="000000"/>
      <w:kern w:val="0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31</Words>
  <Characters>13287</Characters>
  <Application>Microsoft Office Word</Application>
  <DocSecurity>0</DocSecurity>
  <Lines>110</Lines>
  <Paragraphs>31</Paragraphs>
  <ScaleCrop>false</ScaleCrop>
  <Company/>
  <LinksUpToDate>false</LinksUpToDate>
  <CharactersWithSpaces>1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5-03-31T11:43:00Z</dcterms:created>
  <dcterms:modified xsi:type="dcterms:W3CDTF">2025-03-31T11:44:00Z</dcterms:modified>
</cp:coreProperties>
</file>